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F143D" w14:textId="5CA0C4BE" w:rsidR="005D4332" w:rsidRPr="00094141" w:rsidRDefault="00175D7D" w:rsidP="005D4332">
      <w:pPr>
        <w:rPr>
          <w:rFonts w:ascii="Times New Roman" w:eastAsia="メイリオ" w:hAnsi="Times New Roman" w:cs="Times New Roman"/>
          <w:b/>
          <w:sz w:val="24"/>
          <w:szCs w:val="24"/>
          <w:shd w:val="clear" w:color="auto" w:fill="FFFFFF"/>
        </w:rPr>
      </w:pPr>
      <w:r w:rsidRPr="00175D7D">
        <w:rPr>
          <w:rFonts w:ascii="Times New Roman" w:eastAsia="メイリオ" w:hAnsi="Times New Roman" w:cs="Times New Roman"/>
          <w:b/>
          <w:sz w:val="24"/>
          <w:szCs w:val="24"/>
          <w:shd w:val="clear" w:color="auto" w:fill="FFFFFF"/>
        </w:rPr>
        <w:t>Supplementary Table S</w:t>
      </w:r>
      <w:r>
        <w:rPr>
          <w:rFonts w:ascii="Times New Roman" w:eastAsia="メイリオ" w:hAnsi="Times New Roman" w:cs="Times New Roman"/>
          <w:b/>
          <w:sz w:val="24"/>
          <w:szCs w:val="24"/>
          <w:shd w:val="clear" w:color="auto" w:fill="FFFFFF"/>
        </w:rPr>
        <w:t>2</w:t>
      </w:r>
      <w:r w:rsidR="00094141">
        <w:rPr>
          <w:rFonts w:ascii="Times New Roman" w:eastAsia="メイリオ" w:hAnsi="Times New Roman" w:cs="Times New Roman" w:hint="eastAsia"/>
          <w:b/>
          <w:sz w:val="24"/>
          <w:szCs w:val="24"/>
          <w:shd w:val="clear" w:color="auto" w:fill="FFFFFF"/>
        </w:rPr>
        <w:t xml:space="preserve"> </w:t>
      </w:r>
      <w:r w:rsidR="005D4332" w:rsidRPr="005D4332">
        <w:rPr>
          <w:rFonts w:ascii="Times New Roman" w:hAnsi="Times New Roman" w:cs="Times New Roman"/>
          <w:b/>
          <w:bCs/>
          <w:sz w:val="24"/>
          <w:szCs w:val="24"/>
        </w:rPr>
        <w:t xml:space="preserve">General features of </w:t>
      </w:r>
      <w:r w:rsidR="00FF35D3">
        <w:rPr>
          <w:rFonts w:ascii="Times New Roman" w:eastAsia="游ゴシック" w:hAnsi="Times New Roman" w:cs="Times New Roman"/>
          <w:b/>
          <w:bCs/>
          <w:kern w:val="0"/>
          <w:sz w:val="20"/>
          <w:szCs w:val="20"/>
        </w:rPr>
        <w:t>EspM4VN</w:t>
      </w:r>
      <w:r w:rsidR="005D4332" w:rsidRPr="005D433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5D4332">
        <w:rPr>
          <w:rFonts w:ascii="Times New Roman" w:hAnsi="Times New Roman" w:cs="Times New Roman"/>
          <w:b/>
          <w:bCs/>
          <w:sz w:val="24"/>
          <w:szCs w:val="24"/>
        </w:rPr>
        <w:t>related phages’</w:t>
      </w:r>
      <w:r w:rsidR="005D4332" w:rsidRPr="005D4332">
        <w:rPr>
          <w:rFonts w:ascii="Times New Roman" w:hAnsi="Times New Roman" w:cs="Times New Roman"/>
          <w:b/>
          <w:bCs/>
          <w:sz w:val="24"/>
          <w:szCs w:val="24"/>
        </w:rPr>
        <w:t xml:space="preserve"> genomes</w:t>
      </w:r>
    </w:p>
    <w:tbl>
      <w:tblPr>
        <w:tblW w:w="155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7"/>
        <w:gridCol w:w="1176"/>
        <w:gridCol w:w="1187"/>
        <w:gridCol w:w="1187"/>
        <w:gridCol w:w="1187"/>
        <w:gridCol w:w="1187"/>
        <w:gridCol w:w="1220"/>
        <w:gridCol w:w="1176"/>
        <w:gridCol w:w="1276"/>
        <w:gridCol w:w="1093"/>
        <w:gridCol w:w="1176"/>
        <w:gridCol w:w="1087"/>
        <w:gridCol w:w="1187"/>
      </w:tblGrid>
      <w:tr w:rsidR="005D4332" w:rsidRPr="005D4332" w14:paraId="72ECD479" w14:textId="77777777" w:rsidTr="004F488E">
        <w:trPr>
          <w:trHeight w:val="255"/>
        </w:trPr>
        <w:tc>
          <w:tcPr>
            <w:tcW w:w="13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82C59" w14:textId="77777777" w:rsidR="005D4332" w:rsidRPr="005D4332" w:rsidRDefault="005D4332" w:rsidP="005D433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Features</w:t>
            </w:r>
          </w:p>
        </w:tc>
        <w:tc>
          <w:tcPr>
            <w:tcW w:w="1413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A110B" w14:textId="77777777" w:rsidR="005D4332" w:rsidRPr="005D4332" w:rsidRDefault="005D4332" w:rsidP="005D433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Bacteriophages</w:t>
            </w:r>
          </w:p>
        </w:tc>
      </w:tr>
      <w:tr w:rsidR="005D4332" w:rsidRPr="005D4332" w14:paraId="23E08F89" w14:textId="77777777" w:rsidTr="004F488E">
        <w:trPr>
          <w:trHeight w:val="255"/>
        </w:trPr>
        <w:tc>
          <w:tcPr>
            <w:tcW w:w="13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01215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2674D" w14:textId="14AE3695" w:rsidR="005D4332" w:rsidRPr="005D4332" w:rsidRDefault="00FF35D3" w:rsidP="002111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EspM4V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1CD3D" w14:textId="77777777" w:rsidR="005D4332" w:rsidRPr="005D4332" w:rsidRDefault="005D4332" w:rsidP="002111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SboM-AG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B8CF4" w14:textId="77777777" w:rsidR="005D4332" w:rsidRPr="005D4332" w:rsidRDefault="005D4332" w:rsidP="002111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SKML-3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B46C7" w14:textId="77777777" w:rsidR="005D4332" w:rsidRPr="005D4332" w:rsidRDefault="005D4332" w:rsidP="002111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SH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2DD7" w14:textId="77777777" w:rsidR="005D4332" w:rsidRPr="005D4332" w:rsidRDefault="005D4332" w:rsidP="002111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Coodl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65A28" w14:textId="77777777" w:rsidR="005D4332" w:rsidRPr="005D4332" w:rsidRDefault="005D4332" w:rsidP="002111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PP3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DB48D" w14:textId="77777777" w:rsidR="005D4332" w:rsidRPr="005D4332" w:rsidRDefault="005D4332" w:rsidP="002111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JA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48785" w14:textId="77777777" w:rsidR="005D4332" w:rsidRPr="005D4332" w:rsidRDefault="005D4332" w:rsidP="002111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LIMEstone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FF4BA" w14:textId="77777777" w:rsidR="005D4332" w:rsidRPr="005D4332" w:rsidRDefault="005D4332" w:rsidP="002111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phiDP23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C3D43" w14:textId="77777777" w:rsidR="005D4332" w:rsidRPr="005D4332" w:rsidRDefault="005D4332" w:rsidP="002111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D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72E4C" w14:textId="77777777" w:rsidR="005D4332" w:rsidRPr="005D4332" w:rsidRDefault="005D4332" w:rsidP="002111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D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7F64B" w14:textId="77777777" w:rsidR="005D4332" w:rsidRPr="005D4332" w:rsidRDefault="005D4332" w:rsidP="0021115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XF4</w:t>
            </w:r>
          </w:p>
        </w:tc>
      </w:tr>
      <w:tr w:rsidR="005D4332" w:rsidRPr="005D4332" w14:paraId="0932DD19" w14:textId="77777777" w:rsidTr="004F488E">
        <w:trPr>
          <w:trHeight w:val="255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F5102" w14:textId="77777777" w:rsidR="005D4332" w:rsidRPr="005D4332" w:rsidRDefault="005D4332" w:rsidP="005D4332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Genome size (bp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3BC8E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0,76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54CC1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8,0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E78A8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9,6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79847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7,78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9AE11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2,5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78697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2,0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2FC1C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3,7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EB349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2,42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0CDC4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88,5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28E4D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2 30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9FF5C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5,3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628AA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519</w:t>
            </w:r>
          </w:p>
        </w:tc>
      </w:tr>
      <w:tr w:rsidR="005D4332" w:rsidRPr="005D4332" w14:paraId="287BBD35" w14:textId="77777777" w:rsidTr="004F488E">
        <w:trPr>
          <w:trHeight w:val="255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8CBAA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% of coding regions in the genom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8A32D2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0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CC51B8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2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67D8DC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741AB" w14:textId="77777777" w:rsidR="005D4332" w:rsidRPr="005D4332" w:rsidRDefault="004F488E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9F1D7C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4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3AC1EF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2.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2EEE41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76F3FA" w14:textId="77777777" w:rsidR="005D4332" w:rsidRPr="005D4332" w:rsidRDefault="004F488E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7A98C9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3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441E20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1.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499EE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9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D1ECF0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1</w:t>
            </w:r>
          </w:p>
        </w:tc>
      </w:tr>
      <w:tr w:rsidR="005D4332" w:rsidRPr="005D4332" w14:paraId="4307A67F" w14:textId="77777777" w:rsidTr="004F488E">
        <w:trPr>
          <w:trHeight w:val="255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166436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Number of predicted ORFs (PEGs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0F29CF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C3BAE5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E5D515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2C6411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7A710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A0BDD8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FE7AD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87BA60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05EF9C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5FB87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4F4B4D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0899F8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</w:t>
            </w:r>
          </w:p>
        </w:tc>
      </w:tr>
      <w:tr w:rsidR="005D4332" w:rsidRPr="005D4332" w14:paraId="7519F733" w14:textId="77777777" w:rsidTr="00094141">
        <w:trPr>
          <w:trHeight w:val="1275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B2317" w14:textId="77777777" w:rsidR="005D4332" w:rsidRPr="005D4332" w:rsidRDefault="005D4332" w:rsidP="00211157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% of PEGs with assigned </w:t>
            </w:r>
            <w:proofErr w:type="spellStart"/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fuctions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CDF1BC" w14:textId="77777777" w:rsidR="005D4332" w:rsidRPr="005D4332" w:rsidRDefault="005D4332" w:rsidP="00094141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0% with assigned 9% with </w:t>
            </w:r>
            <w:proofErr w:type="spellStart"/>
            <w:proofErr w:type="gramStart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ypthetical</w:t>
            </w:r>
            <w:proofErr w:type="spellEnd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functions</w:t>
            </w:r>
            <w:proofErr w:type="gramEnd"/>
            <w:r w:rsidR="000941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% with unknown functi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BFA4F8" w14:textId="77777777" w:rsidR="005D4332" w:rsidRPr="005D4332" w:rsidRDefault="005D4332" w:rsidP="00094141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% with assigned functions</w:t>
            </w:r>
            <w:r w:rsidR="000941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7% with hypothetical function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8989C" w14:textId="77777777" w:rsidR="005D4332" w:rsidRPr="005D4332" w:rsidRDefault="005D4332" w:rsidP="00094141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% with assigned functions</w:t>
            </w:r>
            <w:r w:rsidR="000941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1% with hypothetical function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735C55" w14:textId="77777777" w:rsidR="005D4332" w:rsidRPr="005D4332" w:rsidRDefault="005D4332" w:rsidP="00094141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1% with assigned functions</w:t>
            </w:r>
            <w:r w:rsidR="000941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% with hypothetical functions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52% with unknown functi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AA038B" w14:textId="77777777" w:rsidR="005D4332" w:rsidRPr="005D4332" w:rsidRDefault="005D4332" w:rsidP="00094141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2% with assigned functions</w:t>
            </w:r>
            <w:r w:rsidR="000941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8% with hypothetical function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56BD19" w14:textId="77777777" w:rsidR="005D4332" w:rsidRPr="005D4332" w:rsidRDefault="005D4332" w:rsidP="00094141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4% with assigned functions</w:t>
            </w:r>
            <w:r w:rsidR="000941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6% with hypothetical function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A11424" w14:textId="77777777" w:rsidR="005D4332" w:rsidRPr="005D4332" w:rsidRDefault="005D4332" w:rsidP="00094141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5% with </w:t>
            </w:r>
            <w:proofErr w:type="gramStart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assigned </w:t>
            </w:r>
            <w:r w:rsidR="000941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8</w:t>
            </w:r>
            <w:proofErr w:type="gramEnd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% with </w:t>
            </w:r>
            <w:proofErr w:type="spellStart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ypthetical</w:t>
            </w:r>
            <w:proofErr w:type="spellEnd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functions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7% with unknown fun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8E7B6D" w14:textId="77777777" w:rsidR="005D4332" w:rsidRPr="005D4332" w:rsidRDefault="005D4332" w:rsidP="00094141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6% with assigned</w:t>
            </w:r>
            <w:r w:rsidR="000941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4% with unknown functi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21E6FA" w14:textId="77777777" w:rsidR="005D4332" w:rsidRPr="005D4332" w:rsidRDefault="005D4332" w:rsidP="00094141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5% with </w:t>
            </w:r>
            <w:proofErr w:type="gramStart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assigned </w:t>
            </w:r>
            <w:r w:rsidR="000941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.4</w:t>
            </w:r>
            <w:proofErr w:type="gramEnd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% with </w:t>
            </w:r>
            <w:proofErr w:type="spellStart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al</w:t>
            </w:r>
            <w:proofErr w:type="spellEnd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functions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8% with unknown functio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A6F19F" w14:textId="77777777" w:rsidR="005D4332" w:rsidRPr="005D4332" w:rsidRDefault="005D4332" w:rsidP="00094141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4.9% with assigned 45.1% with </w:t>
            </w:r>
            <w:proofErr w:type="spellStart"/>
            <w:proofErr w:type="gramStart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ypthetical</w:t>
            </w:r>
            <w:proofErr w:type="spellEnd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functions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900A58" w14:textId="77777777" w:rsidR="005D4332" w:rsidRPr="005D4332" w:rsidRDefault="005D4332" w:rsidP="00094141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5.5% with assigned 49% with </w:t>
            </w:r>
            <w:proofErr w:type="spellStart"/>
            <w:proofErr w:type="gramStart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ypthetical</w:t>
            </w:r>
            <w:proofErr w:type="spellEnd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functions</w:t>
            </w:r>
            <w:proofErr w:type="gramEnd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25.5% with unknown functi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E9CAE9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5D4332" w:rsidRPr="005D4332" w14:paraId="31F8A56F" w14:textId="77777777" w:rsidTr="004F488E">
        <w:trPr>
          <w:trHeight w:val="255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2D6654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Average gene length (bp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BB4F4C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DE0BF2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7D3C60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81F349" w14:textId="77777777" w:rsidR="005D4332" w:rsidRPr="005D4332" w:rsidRDefault="004F488E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5F0B25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B32D4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9C52E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AE7191" w14:textId="77777777" w:rsidR="005D4332" w:rsidRPr="005D4332" w:rsidRDefault="004F488E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47AB41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38-80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81C5CF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3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E974D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F3D8A" w14:textId="77777777" w:rsidR="005D4332" w:rsidRPr="005D4332" w:rsidRDefault="005D4332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03</w:t>
            </w:r>
          </w:p>
        </w:tc>
      </w:tr>
      <w:tr w:rsidR="005D4332" w:rsidRPr="005D4332" w14:paraId="464D3FA0" w14:textId="77777777" w:rsidTr="00211157">
        <w:trPr>
          <w:trHeight w:val="2295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F660C" w14:textId="77777777" w:rsidR="005D4332" w:rsidRPr="005D4332" w:rsidRDefault="005D4332" w:rsidP="00211157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Number of PEGs in functional group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2AA237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Phage replication (8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tail proteins 2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lysis module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Nucleosides and Nucleotides (2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DF93D" w14:textId="77777777" w:rsidR="005D4332" w:rsidRPr="005D4332" w:rsidRDefault="004F488E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6F6A28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Phage tail proteins 2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tail fiber protein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lysis module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RNA Metabolism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Nucleosides and Nucleotides (2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DNA Metabolism (1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867EF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Phage replication (10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tail proteins 2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lysis module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Nucleosides and Nucleotides (2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808C6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Phage replication (9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tail proteins 2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lysis module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RNA Metabolism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Nucleosides and Nucleotides (2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DNA Metabolism (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0582AC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Phage replication (14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tail proteins 2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tail fiber protein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lysis module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RNA processing and modification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Nucleosides and Nucleotides (2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DNA Metabolism (1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72EC4F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Phage replication (14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tail proteins 2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tail fiber protein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lysis module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RNA Metabolism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Nucleosides and Nucleotides (2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DNA Metabolism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E054C9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Phage replication (10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tail proteins 2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lysis module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RNA Metabolism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Nucleosides and Nucleotides (2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DNA Metabolism (1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184CD" w14:textId="77777777" w:rsidR="005D4332" w:rsidRPr="005D4332" w:rsidRDefault="004F488E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F087F7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Phage replication (10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tail proteins 2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lysis module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RNA Metabolism (1) 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Nucleosides and Nucleotides (2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DNA Metabolism (1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CB9E4" w14:textId="77777777" w:rsidR="005D4332" w:rsidRPr="005D4332" w:rsidRDefault="004F488E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942B47" w14:textId="77777777" w:rsidR="005D4332" w:rsidRPr="005D4332" w:rsidRDefault="005D4332" w:rsidP="005D43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Phage replication (14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tail proteins 2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tail fiber protein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 Phage lysis modules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 xml:space="preserve">RNA </w:t>
            </w:r>
            <w:proofErr w:type="spellStart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tablolism</w:t>
            </w:r>
            <w:proofErr w:type="spellEnd"/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1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Nucleosides and Nucleotides (2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DNA Metabolism (1)</w:t>
            </w:r>
          </w:p>
        </w:tc>
      </w:tr>
      <w:tr w:rsidR="004F488E" w:rsidRPr="005D4332" w14:paraId="019443EF" w14:textId="77777777" w:rsidTr="00211157">
        <w:trPr>
          <w:trHeight w:val="1020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EA821" w14:textId="77777777" w:rsidR="004F488E" w:rsidRPr="005D4332" w:rsidRDefault="004F488E" w:rsidP="00211157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Transcription start codon (% of genes of this start codon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4CD03" w14:textId="77777777" w:rsidR="004F488E" w:rsidRPr="005D4332" w:rsidRDefault="004F488E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C9A975" w14:textId="77777777" w:rsidR="004F488E" w:rsidRPr="005D4332" w:rsidRDefault="004F488E" w:rsidP="004F488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TG (95.4%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GTG (3.2%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CTG (0.9%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TTG (0.5%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6BE47" w14:textId="77777777" w:rsidR="004F488E" w:rsidRDefault="004F488E" w:rsidP="004F488E">
            <w:pPr>
              <w:jc w:val="center"/>
            </w:pPr>
            <w:r w:rsidRPr="00B94EB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E7C4A" w14:textId="77777777" w:rsidR="004F488E" w:rsidRDefault="004F488E" w:rsidP="004F488E">
            <w:pPr>
              <w:jc w:val="center"/>
            </w:pPr>
            <w:r w:rsidRPr="00B94EB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2FC33" w14:textId="77777777" w:rsidR="004F488E" w:rsidRDefault="004F488E" w:rsidP="004F488E">
            <w:pPr>
              <w:jc w:val="center"/>
            </w:pPr>
            <w:r w:rsidRPr="00B94EB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1F7C9" w14:textId="77777777" w:rsidR="004F488E" w:rsidRDefault="004F488E" w:rsidP="004F488E">
            <w:pPr>
              <w:jc w:val="center"/>
            </w:pPr>
            <w:r w:rsidRPr="00B94EB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BA9E5" w14:textId="77777777" w:rsidR="004F488E" w:rsidRDefault="004F488E" w:rsidP="004F488E">
            <w:pPr>
              <w:jc w:val="center"/>
            </w:pPr>
            <w:r w:rsidRPr="00B94EB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181CA" w14:textId="77777777" w:rsidR="004F488E" w:rsidRPr="005D4332" w:rsidRDefault="004F488E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B94EB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D2D27" w14:textId="77777777" w:rsidR="004F488E" w:rsidRPr="005D4332" w:rsidRDefault="004F488E" w:rsidP="004F488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TG (85.3%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GTG (13.6%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TTG (1.1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9F3ED" w14:textId="77777777" w:rsidR="004F488E" w:rsidRPr="005D4332" w:rsidRDefault="004F488E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B94EB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FC53C" w14:textId="77777777" w:rsidR="004F488E" w:rsidRPr="005D4332" w:rsidRDefault="004F488E" w:rsidP="004F488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TG (94.4%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GTG (4.1%)</w:t>
            </w:r>
            <w:r w:rsidRPr="005D43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TTG (1.5%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E4544" w14:textId="77777777" w:rsidR="004F488E" w:rsidRPr="005D4332" w:rsidRDefault="004F488E" w:rsidP="004F488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</w:tbl>
    <w:p w14:paraId="2FFECF9D" w14:textId="77777777" w:rsidR="005D4332" w:rsidRPr="00501D85" w:rsidRDefault="005D4332" w:rsidP="005D4332">
      <w:pPr>
        <w:rPr>
          <w:rFonts w:ascii="Times New Roman" w:eastAsia="メイリオ" w:hAnsi="Times New Roman" w:cs="Times New Roman"/>
          <w:b/>
          <w:sz w:val="24"/>
          <w:szCs w:val="24"/>
          <w:shd w:val="clear" w:color="auto" w:fill="FFFFFF"/>
        </w:rPr>
      </w:pPr>
    </w:p>
    <w:p w14:paraId="5D6F7ED2" w14:textId="77777777" w:rsidR="005D4332" w:rsidRPr="005D4332" w:rsidRDefault="005D4332" w:rsidP="005D4332"/>
    <w:sectPr w:rsidR="005D4332" w:rsidRPr="005D4332" w:rsidSect="005D4332">
      <w:pgSz w:w="16838" w:h="11906" w:orient="landscape"/>
      <w:pgMar w:top="1701" w:right="295" w:bottom="1701" w:left="289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332"/>
    <w:rsid w:val="00044AE7"/>
    <w:rsid w:val="00094141"/>
    <w:rsid w:val="0015119B"/>
    <w:rsid w:val="00175D7D"/>
    <w:rsid w:val="00211157"/>
    <w:rsid w:val="004F488E"/>
    <w:rsid w:val="005D4332"/>
    <w:rsid w:val="00844324"/>
    <w:rsid w:val="00A3007B"/>
    <w:rsid w:val="00FF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2B08A9"/>
  <w15:chartTrackingRefBased/>
  <w15:docId w15:val="{C7A9836F-CBEC-4398-BF42-0E22A510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3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D43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43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anh</dc:creator>
  <cp:keywords/>
  <dc:description/>
  <cp:lastModifiedBy>土居 克実</cp:lastModifiedBy>
  <cp:revision>3</cp:revision>
  <dcterms:created xsi:type="dcterms:W3CDTF">2020-05-18T13:23:00Z</dcterms:created>
  <dcterms:modified xsi:type="dcterms:W3CDTF">2020-05-18T13:24:00Z</dcterms:modified>
</cp:coreProperties>
</file>